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2C7" w:rsidRPr="001719FD" w:rsidRDefault="001542C7" w:rsidP="001542C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41"/>
      <w:r w:rsidRPr="004842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4842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842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1.</w:t>
      </w:r>
      <w:bookmarkEnd w:id="0"/>
      <w:r>
        <w:rPr>
          <w:rFonts w:ascii="Times New Roman" w:hAnsi="Times New Roman" w:cs="Times New Roman"/>
          <w:bCs/>
          <w:color w:val="0432FF"/>
          <w:sz w:val="24"/>
          <w:szCs w:val="24"/>
        </w:rPr>
        <w:t xml:space="preserve"> 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histochemistry (IHC) results for the tissue microarray with hematoxylin and eosin (H&amp;E) staining and Merlin staining (n = 355, 2.0x magnification). </w:t>
      </w:r>
      <w:bookmarkStart w:id="1" w:name="OLE_LINK43"/>
      <w:bookmarkStart w:id="2" w:name="OLE_LINK44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>Representative</w:t>
      </w:r>
      <w:bookmarkEnd w:id="1"/>
      <w:bookmarkEnd w:id="2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istoscore (H-Score) of different Merlin protein expression is shown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: </w:t>
      </w:r>
      <w:proofErr w:type="spellStart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>Arachnoidal</w:t>
      </w:r>
      <w:proofErr w:type="spellEnd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ssue. </w:t>
      </w:r>
    </w:p>
    <w:p w:rsidR="001542C7" w:rsidRDefault="001542C7" w:rsidP="001542C7">
      <w:pPr>
        <w:spacing w:line="360" w:lineRule="auto"/>
      </w:pPr>
    </w:p>
    <w:p w:rsidR="001542C7" w:rsidRPr="001719FD" w:rsidRDefault="001542C7" w:rsidP="001542C7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842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</w:t>
      </w:r>
      <w:r w:rsidRPr="004842C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4842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4842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4842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zation of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imary high-grade meningioma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s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2 and M7) with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HC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ingle tumor cell 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a strong Vimentin (A) and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A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staining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ale bars </w:t>
      </w:r>
      <w:r w:rsidRPr="001719F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50 </w:t>
      </w:r>
      <w:proofErr w:type="spellStart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>uM</w:t>
      </w:r>
      <w:proofErr w:type="spellEnd"/>
      <w:r w:rsidRPr="001719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A27A6D" w:rsidRDefault="00A27A6D">
      <w:bookmarkStart w:id="3" w:name="_GoBack"/>
      <w:bookmarkEnd w:id="3"/>
    </w:p>
    <w:sectPr w:rsidR="00A27A6D" w:rsidSect="007535D8">
      <w:pgSz w:w="12240" w:h="15840"/>
      <w:pgMar w:top="1440" w:right="1800" w:bottom="1440" w:left="180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FA5"/>
    <w:rsid w:val="000C3FA5"/>
    <w:rsid w:val="001542C7"/>
    <w:rsid w:val="002A71D5"/>
    <w:rsid w:val="003D7E39"/>
    <w:rsid w:val="00A232BC"/>
    <w:rsid w:val="00A27A6D"/>
    <w:rsid w:val="00D34F26"/>
    <w:rsid w:val="00E8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D9856"/>
  <w15:chartTrackingRefBased/>
  <w15:docId w15:val="{942DAB6D-0B41-2F41-8780-8242FE8E2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542C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5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jiao Deng</dc:creator>
  <cp:keywords/>
  <dc:description/>
  <cp:lastModifiedBy>Jiaojiao Deng</cp:lastModifiedBy>
  <cp:revision>2</cp:revision>
  <dcterms:created xsi:type="dcterms:W3CDTF">2019-10-05T12:24:00Z</dcterms:created>
  <dcterms:modified xsi:type="dcterms:W3CDTF">2019-10-05T12:30:00Z</dcterms:modified>
</cp:coreProperties>
</file>